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3E7" w:rsidRDefault="00DA4131">
      <w:r w:rsidRPr="0070058D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09A923C" wp14:editId="04E8D62D">
                <wp:simplePos x="0" y="0"/>
                <wp:positionH relativeFrom="column">
                  <wp:posOffset>-71755</wp:posOffset>
                </wp:positionH>
                <wp:positionV relativeFrom="paragraph">
                  <wp:posOffset>284480</wp:posOffset>
                </wp:positionV>
                <wp:extent cx="5817235" cy="6380480"/>
                <wp:effectExtent l="0" t="0" r="12065" b="1270"/>
                <wp:wrapSquare wrapText="bothSides"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17235" cy="6380480"/>
                          <a:chOff x="-88622" y="0"/>
                          <a:chExt cx="5877941" cy="6448368"/>
                        </a:xfrm>
                      </wpg:grpSpPr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405944" y="4480563"/>
                            <a:ext cx="1663911" cy="690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4131" w:rsidRPr="006C3ECA" w:rsidRDefault="00DA4131" w:rsidP="00DA4131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  <w:r w:rsidRPr="006C3ECA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Studies included:</w:t>
                              </w:r>
                              <w:r w:rsidRPr="006C3ECA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 </w:t>
                              </w:r>
                              <w:r w:rsidRPr="006C3ECA">
                                <w:rPr>
                                  <w:rFonts w:ascii="Arial" w:hAnsi="Arial" w:cs="Arial"/>
                                  <w:sz w:val="18"/>
                                </w:rPr>
                                <w:br/>
                                <w:t>(n = 149 reports, including 125 trials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g:grpSp>
                        <wpg:cNvPr id="29" name="Group 29"/>
                        <wpg:cNvGrpSpPr/>
                        <wpg:grpSpPr>
                          <a:xfrm>
                            <a:off x="-88622" y="0"/>
                            <a:ext cx="5877941" cy="6448368"/>
                            <a:chOff x="-88622" y="0"/>
                            <a:chExt cx="5877941" cy="6448368"/>
                          </a:xfrm>
                        </wpg:grpSpPr>
                        <wpg:grpSp>
                          <wpg:cNvPr id="16" name="Group 16"/>
                          <wpg:cNvGrpSpPr/>
                          <wpg:grpSpPr>
                            <a:xfrm>
                              <a:off x="-88622" y="0"/>
                              <a:ext cx="5877941" cy="6448368"/>
                              <a:chOff x="-88622" y="0"/>
                              <a:chExt cx="5877941" cy="6448368"/>
                            </a:xfrm>
                          </wpg:grpSpPr>
                          <wpg:grpSp>
                            <wpg:cNvPr id="15" name="Group 15"/>
                            <wpg:cNvGrpSpPr/>
                            <wpg:grpSpPr>
                              <a:xfrm>
                                <a:off x="-88622" y="0"/>
                                <a:ext cx="5877941" cy="6448368"/>
                                <a:chOff x="-88622" y="0"/>
                                <a:chExt cx="5877941" cy="6448391"/>
                              </a:xfrm>
                            </wpg:grpSpPr>
                            <wps:wsp>
                              <wps:cNvPr id="9" name="Straight Arrow Connector 9"/>
                              <wps:cNvCnPr/>
                              <wps:spPr>
                                <a:xfrm>
                                  <a:off x="2211027" y="1571418"/>
                                  <a:ext cx="0" cy="35640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g:grpSp>
                              <wpg:cNvPr id="20" name="Group 20"/>
                              <wpg:cNvGrpSpPr/>
                              <wpg:grpSpPr>
                                <a:xfrm>
                                  <a:off x="-88622" y="0"/>
                                  <a:ext cx="5877941" cy="6448391"/>
                                  <a:chOff x="-88622" y="0"/>
                                  <a:chExt cx="5877941" cy="6448391"/>
                                </a:xfrm>
                              </wpg:grpSpPr>
                              <wps:wsp>
                                <wps:cNvPr id="1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88622" y="6109428"/>
                                    <a:ext cx="5350012" cy="33896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DA4131" w:rsidRPr="00F86239" w:rsidRDefault="008E2B75" w:rsidP="00DA4131">
                                      <w:pPr>
                                        <w:pStyle w:val="NoSpacing"/>
                                        <w:rPr>
                                          <w:b/>
                                        </w:rPr>
                                      </w:pPr>
                                      <w:r w:rsidRPr="00F86239">
                                        <w:rPr>
                                          <w:b/>
                                        </w:rPr>
                                        <w:t>S1 Fig</w:t>
                                      </w:r>
                                      <w:r w:rsidR="00DA4131" w:rsidRPr="00F86239">
                                        <w:rPr>
                                          <w:b/>
                                        </w:rPr>
                                        <w:t xml:space="preserve">. </w:t>
                                      </w:r>
                                      <w:bookmarkStart w:id="0" w:name="_GoBack"/>
                                      <w:bookmarkEnd w:id="0"/>
                                      <w:r w:rsidR="00DA4131" w:rsidRPr="00F86239">
                                        <w:rPr>
                                          <w:b/>
                                        </w:rPr>
                                        <w:t>PRISMA flow diagram</w:t>
                                      </w:r>
                                      <w:r w:rsidR="00355D2C" w:rsidRPr="00F86239">
                                        <w:rPr>
                                          <w:b/>
                                        </w:rPr>
                                        <w:t xml:space="preserve"> of the results from the systematic review</w:t>
                                      </w:r>
                                    </w:p>
                                    <w:p w:rsidR="00DA4131" w:rsidRDefault="00DA4131" w:rsidP="00DA4131">
                                      <w:pPr>
                                        <w:pStyle w:val="NoSpacing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9" name="Group 19"/>
                                <wpg:cNvGrpSpPr/>
                                <wpg:grpSpPr>
                                  <a:xfrm>
                                    <a:off x="32623" y="0"/>
                                    <a:ext cx="5756696" cy="5976128"/>
                                    <a:chOff x="-43577" y="0"/>
                                    <a:chExt cx="5756696" cy="5976128"/>
                                  </a:xfrm>
                                </wpg:grpSpPr>
                                <wps:wsp>
                                  <wps:cNvPr id="39" name="Straight Arrow Connector 39"/>
                                  <wps:cNvCnPr>
                                    <a:stCxn id="2" idx="2"/>
                                  </wps:cNvCnPr>
                                  <wps:spPr>
                                    <a:xfrm flipH="1">
                                      <a:off x="2476453" y="1629631"/>
                                      <a:ext cx="1295402" cy="297953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3" name="Rectangle 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43577" y="0"/>
                                      <a:ext cx="1143000" cy="162972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sz w:val="18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b/>
                                            <w:sz w:val="18"/>
                                          </w:rPr>
                                          <w:t xml:space="preserve">Records identified through sources in </w:t>
                                        </w:r>
                                        <w:proofErr w:type="spellStart"/>
                                        <w:r w:rsidRPr="006C3ECA">
                                          <w:rPr>
                                            <w:rFonts w:ascii="Arial" w:hAnsi="Arial" w:cs="Arial"/>
                                            <w:b/>
                                            <w:sz w:val="18"/>
                                          </w:rPr>
                                          <w:t>workstream</w:t>
                                        </w:r>
                                        <w:proofErr w:type="spellEnd"/>
                                        <w:r w:rsidRPr="006C3ECA">
                                          <w:rPr>
                                            <w:rFonts w:ascii="Arial" w:hAnsi="Arial" w:cs="Arial"/>
                                            <w:b/>
                                            <w:sz w:val="18"/>
                                          </w:rPr>
                                          <w:t xml:space="preserve"> 1</w:t>
                                        </w:r>
                                      </w:p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</w:rPr>
                                          <w:t xml:space="preserve">ALOIS (n = 167) </w:t>
                                        </w: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</w:rPr>
                                          <w:br/>
                                          <w:t>Systematic review of non-pharmacological interventions (n = 167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91440" rIns="91440" bIns="91440" anchor="t" anchorCtr="0" upright="1">
                                    <a:noAutofit/>
                                  </wps:bodyPr>
                                </wps:wsp>
                                <wps:wsp>
                                  <wps:cNvPr id="2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200379" y="9523"/>
                                      <a:ext cx="1143000" cy="1620198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sz w:val="18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b/>
                                            <w:sz w:val="18"/>
                                          </w:rPr>
                                          <w:t>Records identified through hand searching:</w:t>
                                        </w:r>
                                      </w:p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</w:rPr>
                                          <w:t>(n = 39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40" name="Straight Arrow Connector 40"/>
                                  <wps:cNvCnPr>
                                    <a:stCxn id="3" idx="2"/>
                                  </wps:cNvCnPr>
                                  <wps:spPr>
                                    <a:xfrm>
                                      <a:off x="527923" y="1629721"/>
                                      <a:ext cx="1252183" cy="297969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4" name="Rectangle 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329725" y="1927796"/>
                                      <a:ext cx="1646520" cy="649097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b/>
                                            <w:sz w:val="18"/>
                                            <w:szCs w:val="20"/>
                                          </w:rPr>
                                          <w:t>Records after duplicates removed:</w:t>
                                        </w: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  <w:szCs w:val="20"/>
                                          </w:rPr>
                                          <w:br/>
                                          <w:t>(n = 22,918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91440" rIns="91440" bIns="91440" anchor="t" anchorCtr="0" upright="1">
                                    <a:noAutofit/>
                                  </wps:bodyPr>
                                </wps:wsp>
                                <wpg:grpSp>
                                  <wpg:cNvPr id="18" name="Group 18"/>
                                  <wpg:cNvGrpSpPr/>
                                  <wpg:grpSpPr>
                                    <a:xfrm>
                                      <a:off x="1329706" y="2814195"/>
                                      <a:ext cx="4383413" cy="3161933"/>
                                      <a:chOff x="53356" y="-395730"/>
                                      <a:chExt cx="4383413" cy="3161933"/>
                                    </a:xfrm>
                                  </wpg:grpSpPr>
                                  <wps:wsp>
                                    <wps:cNvPr id="6" name="Rectangle 6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663844" y="-395354"/>
                                        <a:ext cx="1316990" cy="50608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DA4131" w:rsidRPr="006C3ECA" w:rsidRDefault="00DA4131" w:rsidP="00DA4131">
                                          <w:pPr>
                                            <w:pStyle w:val="NoSpacing"/>
                                            <w:jc w:val="center"/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</w:pPr>
                                          <w:r w:rsidRPr="006C3ECA">
                                            <w:rPr>
                                              <w:rFonts w:ascii="Arial" w:hAnsi="Arial" w:cs="Arial"/>
                                              <w:b/>
                                              <w:sz w:val="18"/>
                                            </w:rPr>
                                            <w:t>Records excluded:</w:t>
                                          </w:r>
                                          <w:r w:rsidRPr="006C3ECA"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t xml:space="preserve"> </w:t>
                                          </w:r>
                                          <w:r w:rsidRPr="006C3ECA"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br/>
                                            <w:t>(n = 22,021)</w:t>
                                          </w:r>
                                        </w:p>
                                        <w:p w:rsidR="00DA4131" w:rsidRDefault="00DA4131" w:rsidP="00DA4131">
                                          <w:pPr>
                                            <w:rPr>
                                              <w:rFonts w:ascii="Calibri" w:hAnsi="Calibri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91440" rIns="91440" bIns="91440" anchor="t" anchorCtr="0" upright="1">
                                      <a:noAutofit/>
                                    </wps:bodyPr>
                                  </wps:wsp>
                                  <wpg:grpSp>
                                    <wpg:cNvPr id="17" name="Group 17"/>
                                    <wpg:cNvGrpSpPr/>
                                    <wpg:grpSpPr>
                                      <a:xfrm>
                                        <a:off x="53356" y="-395730"/>
                                        <a:ext cx="1663949" cy="1417964"/>
                                        <a:chOff x="53356" y="-414780"/>
                                        <a:chExt cx="1663949" cy="1417964"/>
                                      </a:xfrm>
                                    </wpg:grpSpPr>
                                    <wps:wsp>
                                      <wps:cNvPr id="5" name="Rectangle 5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3356" y="-414780"/>
                                          <a:ext cx="1647612" cy="50643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DA4131" w:rsidRPr="006C3ECA" w:rsidRDefault="00DA4131" w:rsidP="00DA4131">
                                            <w:pPr>
                                              <w:pStyle w:val="NoSpacing"/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sz w:val="18"/>
                                              </w:rPr>
                                            </w:pPr>
                                            <w:r w:rsidRPr="006C3ECA">
                                              <w:rPr>
                                                <w:rFonts w:ascii="Arial" w:hAnsi="Arial" w:cs="Arial"/>
                                                <w:b/>
                                                <w:sz w:val="18"/>
                                              </w:rPr>
                                              <w:t>Records screened</w:t>
                                            </w:r>
                                            <w:r w:rsidRPr="006C3ECA">
                                              <w:rPr>
                                                <w:rFonts w:ascii="Arial" w:hAnsi="Arial" w:cs="Arial"/>
                                                <w:sz w:val="18"/>
                                              </w:rPr>
                                              <w:t xml:space="preserve">: </w:t>
                                            </w:r>
                                            <w:r w:rsidRPr="006C3ECA">
                                              <w:rPr>
                                                <w:rFonts w:ascii="Arial" w:hAnsi="Arial" w:cs="Arial"/>
                                                <w:sz w:val="18"/>
                                              </w:rPr>
                                              <w:br/>
                                              <w:t>(n = 22,918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91440" rIns="91440" bIns="9144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8" name="Rectangle 8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3366" y="312304"/>
                                          <a:ext cx="1663939" cy="69088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DA4131" w:rsidRPr="006C3ECA" w:rsidRDefault="00DA4131" w:rsidP="00DA4131">
                                            <w:pPr>
                                              <w:pStyle w:val="NoSpacing"/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sz w:val="18"/>
                                              </w:rPr>
                                            </w:pPr>
                                            <w:r w:rsidRPr="006C3ECA">
                                              <w:rPr>
                                                <w:rFonts w:ascii="Arial" w:hAnsi="Arial" w:cs="Arial"/>
                                                <w:b/>
                                                <w:sz w:val="18"/>
                                              </w:rPr>
                                              <w:t>Full-text articles assessed for eligibility:</w:t>
                                            </w:r>
                                            <w:r w:rsidRPr="006C3ECA">
                                              <w:rPr>
                                                <w:rFonts w:ascii="Arial" w:hAnsi="Arial" w:cs="Arial"/>
                                                <w:sz w:val="18"/>
                                              </w:rPr>
                                              <w:t xml:space="preserve"> </w:t>
                                            </w:r>
                                            <w:r w:rsidRPr="006C3ECA">
                                              <w:rPr>
                                                <w:rFonts w:ascii="Arial" w:hAnsi="Arial" w:cs="Arial"/>
                                                <w:sz w:val="18"/>
                                              </w:rPr>
                                              <w:br/>
                                              <w:t>(n = 897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91440" rIns="91440" bIns="91440" anchor="t" anchorCtr="0" upright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2" name="Rectangle 12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151404" y="314708"/>
                                        <a:ext cx="2285365" cy="245149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DA4131" w:rsidRPr="006C3ECA" w:rsidRDefault="00DA4131" w:rsidP="00DA4131">
                                          <w:pPr>
                                            <w:pStyle w:val="NoSpacing"/>
                                            <w:jc w:val="center"/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</w:pPr>
                                          <w:r w:rsidRPr="006C3ECA">
                                            <w:rPr>
                                              <w:rFonts w:ascii="Arial" w:hAnsi="Arial" w:cs="Arial"/>
                                              <w:b/>
                                              <w:sz w:val="18"/>
                                            </w:rPr>
                                            <w:t>Full-text articles excluded, with reasons:</w:t>
                                          </w:r>
                                          <w:r w:rsidRPr="006C3ECA"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t xml:space="preserve"> </w:t>
                                          </w:r>
                                          <w:r w:rsidRPr="006C3ECA"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br/>
                                            <w:t>(n = 748)</w:t>
                                          </w:r>
                                        </w:p>
                                        <w:p w:rsidR="00DA4131" w:rsidRPr="006C3ECA" w:rsidRDefault="00DA4131" w:rsidP="00DA4131">
                                          <w:pPr>
                                            <w:pStyle w:val="NoSpacing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</w:pPr>
                                          <w:r w:rsidRPr="006C3ECA"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t>Unable to find a copy of the full text (n = 4)</w:t>
                                          </w:r>
                                        </w:p>
                                        <w:p w:rsidR="00DA4131" w:rsidRPr="006C3ECA" w:rsidRDefault="00DA4131" w:rsidP="00DA4131">
                                          <w:pPr>
                                            <w:pStyle w:val="NoSpacing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</w:pPr>
                                          <w:r w:rsidRPr="006C3ECA"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t>Full text unavailable in English (n = 30)</w:t>
                                          </w:r>
                                        </w:p>
                                        <w:p w:rsidR="00DA4131" w:rsidRPr="006C3ECA" w:rsidRDefault="00DA4131" w:rsidP="00DA4131">
                                          <w:pPr>
                                            <w:pStyle w:val="NoSpacing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</w:pPr>
                                          <w:r w:rsidRPr="006C3ECA"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t>Not published in a peer reviewed journal or an ongoing trial (n = 150)</w:t>
                                          </w:r>
                                        </w:p>
                                        <w:p w:rsidR="00DA4131" w:rsidRPr="006C3ECA" w:rsidRDefault="00DA4131" w:rsidP="00DA4131">
                                          <w:pPr>
                                            <w:pStyle w:val="NoSpacing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</w:pPr>
                                          <w:r w:rsidRPr="006C3ECA"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t>No participants with mild or moderate dementia (n = 5)</w:t>
                                          </w:r>
                                        </w:p>
                                        <w:p w:rsidR="00DA4131" w:rsidRPr="006C3ECA" w:rsidRDefault="00DA4131" w:rsidP="00DA4131">
                                          <w:pPr>
                                            <w:pStyle w:val="NoSpacing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</w:pPr>
                                          <w:r w:rsidRPr="006C3ECA"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t>Not disease modification trial (n = 550)</w:t>
                                          </w:r>
                                        </w:p>
                                        <w:p w:rsidR="00DA4131" w:rsidRPr="006C3ECA" w:rsidRDefault="00DA4131" w:rsidP="00DA4131">
                                          <w:pPr>
                                            <w:pStyle w:val="NoSpacing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</w:pPr>
                                          <w:r w:rsidRPr="006C3ECA"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t>Not an RCT or CCT (n = 5)</w:t>
                                          </w:r>
                                        </w:p>
                                        <w:p w:rsidR="00DA4131" w:rsidRPr="006C3ECA" w:rsidRDefault="00DA4131" w:rsidP="00DA4131">
                                          <w:pPr>
                                            <w:pStyle w:val="NoSpacing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</w:pPr>
                                          <w:r w:rsidRPr="006C3ECA"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t>No quantitative outcome relating to disease modification (n = 4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91440" rIns="91440" bIns="9144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" name="Straight Arrow Connector 7"/>
                                    <wps:cNvCnPr/>
                                    <wps:spPr>
                                      <a:xfrm>
                                        <a:off x="1717305" y="671744"/>
                                        <a:ext cx="446400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13" name="Straight Arrow Connector 13"/>
                                    <wps:cNvCnPr/>
                                    <wps:spPr>
                                      <a:xfrm>
                                        <a:off x="1695450" y="-150029"/>
                                        <a:ext cx="968400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14" name="Straight Arrow Connector 14"/>
                                  <wps:cNvCnPr/>
                                  <wps:spPr>
                                    <a:xfrm>
                                      <a:off x="2154833" y="2576894"/>
                                      <a:ext cx="0" cy="23760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" name="Rectangle 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329725" y="1"/>
                                      <a:ext cx="1639019" cy="162981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sz w:val="18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b/>
                                            <w:sz w:val="18"/>
                                          </w:rPr>
                                          <w:t xml:space="preserve">Records identified through sources in </w:t>
                                        </w:r>
                                        <w:proofErr w:type="spellStart"/>
                                        <w:r w:rsidRPr="006C3ECA">
                                          <w:rPr>
                                            <w:rFonts w:ascii="Arial" w:hAnsi="Arial" w:cs="Arial"/>
                                            <w:b/>
                                            <w:sz w:val="18"/>
                                          </w:rPr>
                                          <w:t>workstream</w:t>
                                        </w:r>
                                        <w:proofErr w:type="spellEnd"/>
                                        <w:r w:rsidRPr="006C3ECA">
                                          <w:rPr>
                                            <w:rFonts w:ascii="Arial" w:hAnsi="Arial" w:cs="Arial"/>
                                            <w:b/>
                                            <w:sz w:val="18"/>
                                          </w:rPr>
                                          <w:t xml:space="preserve"> 2 </w:t>
                                        </w:r>
                                      </w:p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  <w:t>CENTRAL (n = 5689)</w:t>
                                        </w:r>
                                      </w:p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  <w:t>MEDLINE (n = 8509)</w:t>
                                        </w:r>
                                      </w:p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  <w:t>PsycINFO (n = 2973)</w:t>
                                        </w:r>
                                      </w:p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  <w:t>EMBASE (n = 16,426)</w:t>
                                        </w:r>
                                      </w:p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  <w:t>LILACS (n = 203)</w:t>
                                        </w:r>
                                      </w:p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  <w:t>CINAHL (n = 3085)</w:t>
                                        </w:r>
                                      </w:p>
                                      <w:p w:rsidR="00DA4131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</w:pPr>
                                        <w:r w:rsidRPr="006C3ECA"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  <w:t>ClinicalTrials.gov (n = 493)</w:t>
                                        </w:r>
                                      </w:p>
                                      <w:p w:rsidR="00DA4131" w:rsidRPr="00D563D9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</w:pPr>
                                        <w:r w:rsidRPr="00D563D9"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  <w:t>ISRCTN (n = 36)</w:t>
                                        </w:r>
                                      </w:p>
                                      <w:p w:rsidR="00DA4131" w:rsidRPr="006C3ECA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lang w:val="pt-PT"/>
                                          </w:rPr>
                                        </w:pPr>
                                      </w:p>
                                      <w:p w:rsidR="00DA4131" w:rsidRPr="00E6146F" w:rsidRDefault="00DA4131" w:rsidP="00DA4131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lang w:val="pt-PT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91440" rIns="91440" bIns="9144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23" name="Straight Arrow Connector 23"/>
                            <wps:cNvCnPr/>
                            <wps:spPr>
                              <a:xfrm>
                                <a:off x="2231033" y="3320644"/>
                                <a:ext cx="0" cy="223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28" name="Straight Arrow Connector 28"/>
                          <wps:cNvCnPr/>
                          <wps:spPr>
                            <a:xfrm>
                              <a:off x="2231032" y="4232170"/>
                              <a:ext cx="0" cy="2484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9A923C" id="Group 30" o:spid="_x0000_s1026" style="position:absolute;margin-left:-5.65pt;margin-top:22.4pt;width:458.05pt;height:502.4pt;z-index:251659264" coordorigin="-886" coordsize="58779,644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">
                <v:rect id="Rectangle 26" o:spid="_x0000_s1027" style="position:absolute;left:14059;top:44805;width:16639;height:69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XyZcQA&#10;AADbAAAADwAAAGRycy9kb3ducmV2LnhtbESPQWsCMRSE74X+h/AEbzWrUmtXo1SlIJQedlvq9ZE8&#10;N4ubl2UTdf33plDocZiZb5jluneNuFAXas8KxqMMBLH2puZKwffX+9McRIjIBhvPpOBGAdarx4cl&#10;5sZfuaBLGSuRIBxyVGBjbHMpg7bkMIx8S5y8o+8cxiS7SpoOrwnuGjnJspl0WHNasNjS1pI+lWen&#10;4KWKu1JvnvXPp73NP177aSjKg1LDQf+2ABGpj//hv/beKJjM4PdL+gFy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318mXEAAAA2wAAAA8AAAAAAAAAAAAAAAAAmAIAAGRycy9k&#10;b3ducmV2LnhtbFBLBQYAAAAABAAEAPUAAACJAwAAAAA=&#10;">
                  <v:textbox inset=",7.2pt,,7.2pt">
                    <w:txbxContent>
                      <w:p w:rsidR="00DA4131" w:rsidRPr="006C3ECA" w:rsidRDefault="00DA4131" w:rsidP="00DA4131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8"/>
                          </w:rPr>
                        </w:pPr>
                        <w:r w:rsidRPr="006C3ECA">
                          <w:rPr>
                            <w:rFonts w:ascii="Arial" w:hAnsi="Arial" w:cs="Arial"/>
                            <w:b/>
                            <w:sz w:val="18"/>
                          </w:rPr>
                          <w:t>Studies included:</w:t>
                        </w:r>
                        <w:r w:rsidRPr="006C3ECA">
                          <w:rPr>
                            <w:rFonts w:ascii="Arial" w:hAnsi="Arial" w:cs="Arial"/>
                            <w:sz w:val="18"/>
                          </w:rPr>
                          <w:t xml:space="preserve"> </w:t>
                        </w:r>
                        <w:r w:rsidRPr="006C3ECA">
                          <w:rPr>
                            <w:rFonts w:ascii="Arial" w:hAnsi="Arial" w:cs="Arial"/>
                            <w:sz w:val="18"/>
                          </w:rPr>
                          <w:br/>
                          <w:t>(n = 149 reports, including 125 trials)</w:t>
                        </w:r>
                      </w:p>
                    </w:txbxContent>
                  </v:textbox>
                </v:rect>
                <v:group id="Group 29" o:spid="_x0000_s1028" style="position:absolute;left:-886;width:58779;height:64483" coordorigin="-886" coordsize="58779,644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group id="Group 16" o:spid="_x0000_s1029" style="position:absolute;left:-886;width:58779;height:64483" coordorigin="-886" coordsize="58779,644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<v:group id="Group 15" o:spid="_x0000_s1030" style="position:absolute;left:-886;width:58779;height:64483" coordorigin="-886" coordsize="58779,644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9" o:spid="_x0000_s1031" type="#_x0000_t32" style="position:absolute;left:22110;top:15714;width:0;height:356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FdTMQAAADaAAAADwAAAGRycy9kb3ducmV2LnhtbESPW2sCMRSE34X+h3AKfSmabQuiW6OI&#10;F+iLqKvg62Fz9kI3J9sk6vrvjVDwcZiZb5jJrDONuJDztWUFH4MEBHFudc2lguNh3R+B8AFZY2OZ&#10;FNzIw2z60ptgqu2V93TJQikihH2KCqoQ2lRKn1dk0A9sSxy9wjqDIUpXSu3wGuGmkZ9JMpQGa44L&#10;Fba0qCj/zc5GgSz3X+a0KrrhpnDj5e59+9dmW6XeXrv5N4hAXXiG/9s/WsEYHlfiDZDT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6gV1MxAAAANoAAAAPAAAAAAAAAAAA&#10;AAAAAKECAABkcnMvZG93bnJldi54bWxQSwUGAAAAAAQABAD5AAAAkgMAAAAA&#10;" strokecolor="windowText" strokeweight=".5pt">
                        <v:stroke endarrow="block" joinstyle="miter"/>
                      </v:shape>
                      <v:group id="Group 20" o:spid="_x0000_s1032" style="position:absolute;left:-886;width:58779;height:64483" coordorigin="-886" coordsize="58779,644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2" o:spid="_x0000_s1033" type="#_x0000_t202" style="position:absolute;left:-886;top:61094;width:53499;height:33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1e5sAA&#10;AADbAAAADwAAAGRycy9kb3ducmV2LnhtbERPzWrCQBC+C32HZQpepG4UjW10E6pQ8WrqA4zZMQlm&#10;Z0N2a+LbdwXB23x8v7PJBtOIG3WutqxgNo1AEBdW11wqOP3+fHyCcB5ZY2OZFNzJQZa+jTaYaNvz&#10;kW65L0UIYZeggsr7NpHSFRUZdFPbEgfuYjuDPsCulLrDPoSbRs6jKJYGaw4NFba0q6i45n9GweXQ&#10;T5Zf/XnvT6vjIt5ivTrbu1Lj9+F7DcLT4F/ip/ugw/wZPH4JB8j0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i1e5sAAAADbAAAADwAAAAAAAAAAAAAAAACYAgAAZHJzL2Rvd25y&#10;ZXYueG1sUEsFBgAAAAAEAAQA9QAAAIUDAAAAAA==&#10;" stroked="f">
                          <v:textbox>
                            <w:txbxContent>
                              <w:p w:rsidR="00DA4131" w:rsidRPr="00F86239" w:rsidRDefault="008E2B75" w:rsidP="00DA4131">
                                <w:pPr>
                                  <w:pStyle w:val="NoSpacing"/>
                                  <w:rPr>
                                    <w:b/>
                                  </w:rPr>
                                </w:pPr>
                                <w:r w:rsidRPr="00F86239">
                                  <w:rPr>
                                    <w:b/>
                                  </w:rPr>
                                  <w:t>S1 Fig</w:t>
                                </w:r>
                                <w:r w:rsidR="00DA4131" w:rsidRPr="00F86239">
                                  <w:rPr>
                                    <w:b/>
                                  </w:rPr>
                                  <w:t xml:space="preserve">. </w:t>
                                </w:r>
                                <w:bookmarkStart w:id="1" w:name="_GoBack"/>
                                <w:bookmarkEnd w:id="1"/>
                                <w:r w:rsidR="00DA4131" w:rsidRPr="00F86239">
                                  <w:rPr>
                                    <w:b/>
                                  </w:rPr>
                                  <w:t>PRISMA flow diagram</w:t>
                                </w:r>
                                <w:r w:rsidR="00355D2C" w:rsidRPr="00F86239">
                                  <w:rPr>
                                    <w:b/>
                                  </w:rPr>
                                  <w:t xml:space="preserve"> of the results from the systematic review</w:t>
                                </w:r>
                              </w:p>
                              <w:p w:rsidR="00DA4131" w:rsidRDefault="00DA4131" w:rsidP="00DA4131">
                                <w:pPr>
                                  <w:pStyle w:val="NoSpacing"/>
                                </w:pPr>
                              </w:p>
                            </w:txbxContent>
                          </v:textbox>
                        </v:shape>
                        <v:group id="Group 19" o:spid="_x0000_s1034" style="position:absolute;left:326;width:57567;height:59761" coordorigin="-435" coordsize="57566,597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      <v:shape id="Straight Arrow Connector 39" o:spid="_x0000_s1035" type="#_x0000_t32" style="position:absolute;left:24764;top:16296;width:12954;height:297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X2dsUAAADbAAAADwAAAGRycy9kb3ducmV2LnhtbESPQWvCQBSE74L/YXlCb7ox0mKjm2AD&#10;tXoSrRdvj+xrEpp9G7LbmPbXu0LB4zAz3zDrbDCN6KlztWUF81kEgriwuuZSwfnzfboE4TyyxsYy&#10;KfglB1k6Hq0x0fbKR+pPvhQBwi5BBZX3bSKlKyoy6Ga2JQ7el+0M+iC7UuoOrwFuGhlH0Ys0WHNY&#10;qLClvKLi+/RjFFx6X+Z7e9gunt8O+WX7Fw/Lj1ipp8mwWYHwNPhH+L+90woWr3D/En6ATG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DX2dsUAAADbAAAADwAAAAAAAAAA&#10;AAAAAAChAgAAZHJzL2Rvd25yZXYueG1sUEsFBgAAAAAEAAQA+QAAAJMDAAAAAA==&#10;" strokecolor="windowText" strokeweight=".5pt">
                            <v:stroke endarrow="block" joinstyle="miter"/>
                          </v:shape>
                          <v:rect id="Rectangle 3" o:spid="_x0000_s1036" style="position:absolute;left:-435;width:11429;height:162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9QAsMA&#10;AADaAAAADwAAAGRycy9kb3ducmV2LnhtbESPQWsCMRSE74L/ITyht5qt0qqrUWxLoVA87Cp6fSTP&#10;zdLNy7JJdf33TaHgcZiZb5jVpneNuFAXas8KnsYZCGLtTc2VgsP+43EOIkRkg41nUnCjAJv1cLDC&#10;3PgrF3QpYyUShEOOCmyMbS5l0JYchrFviZN39p3DmGRXSdPhNcFdIydZ9iId1pwWLLb0Zkl/lz9O&#10;wayK76V+fdbHnb3Nvxb9NBTlSamHUb9dgojUx3v4v/1pFEzh70q6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9QAsMAAADaAAAADwAAAAAAAAAAAAAAAACYAgAAZHJzL2Rv&#10;d25yZXYueG1sUEsFBgAAAAAEAAQA9QAAAIgDAAAAAA==&#10;">
                            <v:textbox inset=",7.2pt,,7.2pt">
                              <w:txbxContent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</w:rPr>
                                    <w:t xml:space="preserve">Records identified through sources in </w:t>
                                  </w:r>
                                  <w:proofErr w:type="spellStart"/>
                                  <w:r w:rsidRPr="006C3ECA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</w:rPr>
                                    <w:t>workstream</w:t>
                                  </w:r>
                                  <w:proofErr w:type="spellEnd"/>
                                  <w:r w:rsidRPr="006C3ECA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</w:rPr>
                                    <w:t xml:space="preserve"> 1</w:t>
                                  </w:r>
                                </w:p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</w:rPr>
                                    <w:t xml:space="preserve">ALOIS (n = 167) </w:t>
                                  </w: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</w:rPr>
                                    <w:br/>
                                    <w:t>Systematic review of non-pharmacological interventions (n = 167)</w:t>
                                  </w:r>
                                </w:p>
                              </w:txbxContent>
                            </v:textbox>
                          </v:rect>
                          <v:shape id="Text Box 2" o:spid="_x0000_s1037" type="#_x0000_t202" style="position:absolute;left:32003;top:95;width:11430;height:162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          <v:textbox>
                              <w:txbxContent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</w:rPr>
                                    <w:t>Records identified through hand searching:</w:t>
                                  </w:r>
                                </w:p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</w:rPr>
                                    <w:t>(n = 39)</w:t>
                                  </w:r>
                                </w:p>
                              </w:txbxContent>
                            </v:textbox>
                          </v:shape>
                          <v:shape id="Straight Arrow Connector 40" o:spid="_x0000_s1038" type="#_x0000_t32" style="position:absolute;left:5279;top:16297;width:12522;height:29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xXA8EAAADbAAAADwAAAGRycy9kb3ducmV2LnhtbERPy2oCMRTdC/5DuAU3UjPaIjo1imgL&#10;bkSdCt1eJncedHIzJqmOf28WBZeH816sOtOIKzlfW1YwHiUgiHOray4VnL+/XmcgfEDW2FgmBXfy&#10;sFr2ewtMtb3xia5ZKEUMYZ+igiqENpXS5xUZ9CPbEkeusM5giNCVUju8xXDTyEmSTKXBmmNDhS1t&#10;Ksp/sz+jQJanN/PzWXTTfeHm2+PwcGmzg1KDl279ASJQF57if/dOK3iP6+OX+APk8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+fFcDwQAAANsAAAAPAAAAAAAAAAAAAAAA&#10;AKECAABkcnMvZG93bnJldi54bWxQSwUGAAAAAAQABAD5AAAAjwMAAAAA&#10;" strokecolor="windowText" strokeweight=".5pt">
                            <v:stroke endarrow="block" joinstyle="miter"/>
                          </v:shape>
                          <v:rect id="Rectangle 4" o:spid="_x0000_s1039" style="position:absolute;left:13297;top:19277;width:16465;height:64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bIdsMA&#10;AADaAAAADwAAAGRycy9kb3ducmV2LnhtbESPT2sCMRTE7wW/Q3iCt5q1tVZXo/QPgiAe3JZ6fSTP&#10;zeLmZdlEXb+9KRR6HGbmN8xi1blaXKgNlWcFo2EGglh7U3Gp4Ptr/TgFESKywdozKbhRgNWy97DA&#10;3Pgr7+lSxFIkCIccFdgYm1zKoC05DEPfECfv6FuHMcm2lKbFa4K7Wj5l2UQ6rDgtWGzow5I+FWen&#10;4LWMn4V+f9E/O3ubbmfdc9gXB6UG/e5tDiJSF//Df+2NUTCG3yvpBsjl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bIdsMAAADaAAAADwAAAAAAAAAAAAAAAACYAgAAZHJzL2Rv&#10;d25yZXYueG1sUEsFBgAAAAAEAAQA9QAAAIgDAAAAAA==&#10;">
                            <v:textbox inset=",7.2pt,,7.2pt">
                              <w:txbxContent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20"/>
                                    </w:rPr>
                                    <w:t>Records after duplicates removed:</w:t>
                                  </w: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  <w:br/>
                                    <w:t>(n = 22,918)</w:t>
                                  </w:r>
                                </w:p>
                              </w:txbxContent>
                            </v:textbox>
                          </v:rect>
                          <v:group id="Group 18" o:spid="_x0000_s1040" style="position:absolute;left:13297;top:28141;width:43834;height:31620" coordorigin="533,-3957" coordsize="43834,316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          <v:rect id="Rectangle 6" o:spid="_x0000_s1041" style="position:absolute;left:26638;top:-3953;width:13170;height:50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jzmsMA&#10;AADaAAAADwAAAGRycy9kb3ducmV2LnhtbESPT2sCMRTE70K/Q3iF3mrWFq1ujdI/CIJ42K3o9ZG8&#10;bhY3L8sm1fXbG6HgcZiZ3zDzZe8acaIu1J4VjIYZCGLtTc2Vgt3P6nkKIkRkg41nUnChAMvFw2CO&#10;ufFnLuhUxkokCIccFdgY21zKoC05DEPfEifv13cOY5JdJU2H5wR3jXzJsol0WHNasNjSlyV9LP+c&#10;grcqfpf6c6z3W3uZbmb9ayjKg1JPj/3HO4hIfbyH/9tro2ACtyvpBs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jzmsMAAADaAAAADwAAAAAAAAAAAAAAAACYAgAAZHJzL2Rv&#10;d25yZXYueG1sUEsFBgAAAAAEAAQA9QAAAIgDAAAAAA==&#10;">
                              <v:textbox inset=",7.2pt,,7.2pt">
                                <w:txbxContent>
                                  <w:p w:rsidR="00DA4131" w:rsidRPr="006C3ECA" w:rsidRDefault="00DA4131" w:rsidP="00DA4131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</w:pPr>
                                    <w:r w:rsidRPr="006C3ECA">
                                      <w:rPr>
                                        <w:rFonts w:ascii="Arial" w:hAnsi="Arial" w:cs="Arial"/>
                                        <w:b/>
                                        <w:sz w:val="18"/>
                                      </w:rPr>
                                      <w:t>Records excluded:</w:t>
                                    </w:r>
                                    <w:r w:rsidRPr="006C3ECA"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t xml:space="preserve"> </w:t>
                                    </w:r>
                                    <w:r w:rsidRPr="006C3ECA"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br/>
                                      <w:t>(n = 22,021)</w:t>
                                    </w:r>
                                  </w:p>
                                  <w:p w:rsidR="00DA4131" w:rsidRDefault="00DA4131" w:rsidP="00DA4131">
                                    <w:pPr>
                                      <w:rPr>
                                        <w:rFonts w:ascii="Calibri" w:hAnsi="Calibri"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group id="Group 17" o:spid="_x0000_s1042" style="position:absolute;left:533;top:-3957;width:16640;height:14179" coordorigin="533,-4147" coordsize="16639,141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          <v:rect id="Rectangle 5" o:spid="_x0000_s1043" style="position:absolute;left:533;top:-4147;width:16476;height:50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pt7cMA&#10;AADaAAAADwAAAGRycy9kb3ducmV2LnhtbESPQWsCMRSE7wX/Q3hCbzVbi1VXo9hKQSgeXEWvj+S5&#10;Wbp5WTZR13/fCIUeh5n5hpkvO1eLK7Wh8qzgdZCBINbeVFwqOOy/XiYgQkQ2WHsmBXcKsFz0nuaY&#10;G3/jHV2LWIoE4ZCjAhtjk0sZtCWHYeAb4uSdfeswJtmW0rR4S3BXy2GWvUuHFacFiw19WtI/xcUp&#10;GJdxXeiPkT5u7X3yPe3ewq44KfXc71YzEJG6+B/+a2+MghE8rqQb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gpt7cMAAADaAAAADwAAAAAAAAAAAAAAAACYAgAAZHJzL2Rv&#10;d25yZXYueG1sUEsFBgAAAAAEAAQA9QAAAIgDAAAAAA==&#10;">
                                <v:textbox inset=",7.2pt,,7.2pt">
                                  <w:txbxContent>
                                    <w:p w:rsidR="00DA4131" w:rsidRPr="006C3ECA" w:rsidRDefault="00DA4131" w:rsidP="00DA4131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Arial" w:hAnsi="Arial" w:cs="Arial"/>
                                          <w:sz w:val="18"/>
                                        </w:rPr>
                                      </w:pPr>
                                      <w:r w:rsidRPr="006C3ECA">
                                        <w:rPr>
                                          <w:rFonts w:ascii="Arial" w:hAnsi="Arial" w:cs="Arial"/>
                                          <w:b/>
                                          <w:sz w:val="18"/>
                                        </w:rPr>
                                        <w:t>Records screened</w:t>
                                      </w:r>
                                      <w:r w:rsidRPr="006C3ECA">
                                        <w:rPr>
                                          <w:rFonts w:ascii="Arial" w:hAnsi="Arial" w:cs="Arial"/>
                                          <w:sz w:val="18"/>
                                        </w:rPr>
                                        <w:t xml:space="preserve">: </w:t>
                                      </w:r>
                                      <w:r w:rsidRPr="006C3ECA">
                                        <w:rPr>
                                          <w:rFonts w:ascii="Arial" w:hAnsi="Arial" w:cs="Arial"/>
                                          <w:sz w:val="18"/>
                                        </w:rPr>
                                        <w:br/>
                                        <w:t>(n = 22,918)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8" o:spid="_x0000_s1044" style="position:absolute;left:533;top:3123;width:16640;height:69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vCc8EA&#10;AADaAAAADwAAAGRycy9kb3ducmV2LnhtbERPz2vCMBS+C/sfwhvsNlMdblpNi9sQBsODnej1kTyb&#10;YvNSmkzrf78cBh4/vt+rcnCtuFAfGs8KJuMMBLH2puFawf5n8zwHESKywdYzKbhRgLJ4GK0wN/7K&#10;O7pUsRYphEOOCmyMXS5l0JYchrHviBN38r3DmGBfS9PjNYW7Vk6z7FU6bDg1WOzow5I+V79OwVsd&#10;Pyv9PtOHrb3NvxfDS9hVR6WeHof1EkSkId7F/+4voyBtTVfSDZDF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LwnPBAAAA2gAAAA8AAAAAAAAAAAAAAAAAmAIAAGRycy9kb3du&#10;cmV2LnhtbFBLBQYAAAAABAAEAPUAAACGAwAAAAA=&#10;">
                                <v:textbox inset=",7.2pt,,7.2pt">
                                  <w:txbxContent>
                                    <w:p w:rsidR="00DA4131" w:rsidRPr="006C3ECA" w:rsidRDefault="00DA4131" w:rsidP="00DA4131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Arial" w:hAnsi="Arial" w:cs="Arial"/>
                                          <w:sz w:val="18"/>
                                        </w:rPr>
                                      </w:pPr>
                                      <w:r w:rsidRPr="006C3ECA">
                                        <w:rPr>
                                          <w:rFonts w:ascii="Arial" w:hAnsi="Arial" w:cs="Arial"/>
                                          <w:b/>
                                          <w:sz w:val="18"/>
                                        </w:rPr>
                                        <w:t>Full-text articles assessed for eligibility:</w:t>
                                      </w:r>
                                      <w:r w:rsidRPr="006C3ECA">
                                        <w:rPr>
                                          <w:rFonts w:ascii="Arial" w:hAnsi="Arial" w:cs="Arial"/>
                                          <w:sz w:val="18"/>
                                        </w:rPr>
                                        <w:t xml:space="preserve"> </w:t>
                                      </w:r>
                                      <w:r w:rsidRPr="006C3ECA">
                                        <w:rPr>
                                          <w:rFonts w:ascii="Arial" w:hAnsi="Arial" w:cs="Arial"/>
                                          <w:sz w:val="18"/>
                                        </w:rPr>
                                        <w:br/>
                                        <w:t>(n = 897)</w:t>
                                      </w:r>
                                    </w:p>
                                  </w:txbxContent>
                                </v:textbox>
                              </v:rect>
                            </v:group>
                            <v:rect id="Rectangle 12" o:spid="_x0000_s1045" style="position:absolute;left:21514;top:3147;width:22853;height:24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I+28IA&#10;AADbAAAADwAAAGRycy9kb3ducmV2LnhtbERPTWsCMRC9C/6HMEJvNVtLq65G0ZZCoXjYVfQ6JONm&#10;6WaybFJd/31TKHibx/uc5bp3jbhQF2rPCp7GGQhi7U3NlYLD/uNxBiJEZIONZ1JwowDr1XCwxNz4&#10;Kxd0KWMlUgiHHBXYGNtcyqAtOQxj3xIn7uw7hzHBrpKmw2sKd42cZNmrdFhzarDY0psl/V3+OAXT&#10;Kr6Xevuijzt7m33N++dQlCelHkb9ZgEiUh/v4n/3p0nzJ/D3Szp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oj7bwgAAANsAAAAPAAAAAAAAAAAAAAAAAJgCAABkcnMvZG93&#10;bnJldi54bWxQSwUGAAAAAAQABAD1AAAAhwMAAAAA&#10;">
                              <v:textbox inset=",7.2pt,,7.2pt">
                                <w:txbxContent>
                                  <w:p w:rsidR="00DA4131" w:rsidRPr="006C3ECA" w:rsidRDefault="00DA4131" w:rsidP="00DA4131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</w:pPr>
                                    <w:r w:rsidRPr="006C3ECA">
                                      <w:rPr>
                                        <w:rFonts w:ascii="Arial" w:hAnsi="Arial" w:cs="Arial"/>
                                        <w:b/>
                                        <w:sz w:val="18"/>
                                      </w:rPr>
                                      <w:t>Full-text articles excluded, with reasons:</w:t>
                                    </w:r>
                                    <w:r w:rsidRPr="006C3ECA"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t xml:space="preserve"> </w:t>
                                    </w:r>
                                    <w:r w:rsidRPr="006C3ECA"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br/>
                                      <w:t>(n = 748)</w:t>
                                    </w:r>
                                  </w:p>
                                  <w:p w:rsidR="00DA4131" w:rsidRPr="006C3ECA" w:rsidRDefault="00DA4131" w:rsidP="00DA4131">
                                    <w:pPr>
                                      <w:pStyle w:val="NoSpacing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</w:pPr>
                                    <w:r w:rsidRPr="006C3ECA"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t>Unable to find a copy of the full text (n = 4)</w:t>
                                    </w:r>
                                  </w:p>
                                  <w:p w:rsidR="00DA4131" w:rsidRPr="006C3ECA" w:rsidRDefault="00DA4131" w:rsidP="00DA4131">
                                    <w:pPr>
                                      <w:pStyle w:val="NoSpacing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</w:pPr>
                                    <w:r w:rsidRPr="006C3ECA"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t>Full text unavailable in English (n = 30)</w:t>
                                    </w:r>
                                  </w:p>
                                  <w:p w:rsidR="00DA4131" w:rsidRPr="006C3ECA" w:rsidRDefault="00DA4131" w:rsidP="00DA4131">
                                    <w:pPr>
                                      <w:pStyle w:val="NoSpacing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</w:pPr>
                                    <w:r w:rsidRPr="006C3ECA"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t>Not published in a peer reviewed journal or an ongoing trial (n = 150)</w:t>
                                    </w:r>
                                  </w:p>
                                  <w:p w:rsidR="00DA4131" w:rsidRPr="006C3ECA" w:rsidRDefault="00DA4131" w:rsidP="00DA4131">
                                    <w:pPr>
                                      <w:pStyle w:val="NoSpacing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</w:pPr>
                                    <w:r w:rsidRPr="006C3ECA"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t>No participants with mild or moderate dementia (n = 5)</w:t>
                                    </w:r>
                                  </w:p>
                                  <w:p w:rsidR="00DA4131" w:rsidRPr="006C3ECA" w:rsidRDefault="00DA4131" w:rsidP="00DA4131">
                                    <w:pPr>
                                      <w:pStyle w:val="NoSpacing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</w:pPr>
                                    <w:r w:rsidRPr="006C3ECA"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t>Not disease modification trial (n = 550)</w:t>
                                    </w:r>
                                  </w:p>
                                  <w:p w:rsidR="00DA4131" w:rsidRPr="006C3ECA" w:rsidRDefault="00DA4131" w:rsidP="00DA4131">
                                    <w:pPr>
                                      <w:pStyle w:val="NoSpacing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</w:pPr>
                                    <w:r w:rsidRPr="006C3ECA"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t>Not an RCT or CCT (n = 5)</w:t>
                                    </w:r>
                                  </w:p>
                                  <w:p w:rsidR="00DA4131" w:rsidRPr="006C3ECA" w:rsidRDefault="00DA4131" w:rsidP="00DA4131">
                                    <w:pPr>
                                      <w:pStyle w:val="NoSpacing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</w:pPr>
                                    <w:r w:rsidRPr="006C3ECA"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t>No quantitative outcome relating to disease modification (n = 4)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7" o:spid="_x0000_s1046" type="#_x0000_t32" style="position:absolute;left:17173;top:6717;width:44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FJspcQAAADaAAAADwAAAGRycy9kb3ducmV2LnhtbESPT2sCMRTE70K/Q3iCF9GsCrZujVLa&#10;Cr2I3VXo9bF5+wc3L2uS6vbbN4WCx2FmfsOst71pxZWcbywrmE0TEMSF1Q1XCk7H3eQJhA/IGlvL&#10;pOCHPGw3D4M1ptreOKNrHioRIexTVFCH0KVS+qImg35qO+LoldYZDFG6SmqHtwg3rZwnyVIabDgu&#10;1NjRa03FOf82CmSVLczXe9kv96VbvX2OD5cuPyg1GvYvzyAC9eEe/m9/aAWP8Hcl3gC5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UmylxAAAANoAAAAPAAAAAAAAAAAA&#10;AAAAAKECAABkcnMvZG93bnJldi54bWxQSwUGAAAAAAQABAD5AAAAkgMAAAAA&#10;" strokecolor="windowText" strokeweight=".5pt">
                              <v:stroke endarrow="block" joinstyle="miter"/>
                            </v:shape>
                            <v:shape id="Straight Arrow Connector 13" o:spid="_x0000_s1047" type="#_x0000_t32" style="position:absolute;left:16954;top:-1500;width:968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3macIAAADbAAAADwAAAGRycy9kb3ducmV2LnhtbERPS2sCMRC+C/0PYQQvolkriF2NUmwF&#10;L0XdCl6HzewDN5NtEnX775uC4G0+vucs151pxI2cry0rmIwTEMS51TWXCk7f29EchA/IGhvLpOCX&#10;PKxXL70lptre+Ui3LJQihrBPUUEVQptK6fOKDPqxbYkjV1hnMEToSqkd3mO4aeRrksykwZpjQ4Ut&#10;bSrKL9nVKJDlcWrOn0U3+yrc28dhuP9ps71Sg373vgARqAtP8cO903H+FP5/iQfI1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R3macIAAADbAAAADwAAAAAAAAAAAAAA&#10;AAChAgAAZHJzL2Rvd25yZXYueG1sUEsFBgAAAAAEAAQA+QAAAJADAAAAAA==&#10;" strokecolor="windowText" strokeweight=".5pt">
                              <v:stroke endarrow="block" joinstyle="miter"/>
                            </v:shape>
                          </v:group>
                          <v:shape id="Straight Arrow Connector 14" o:spid="_x0000_s1048" type="#_x0000_t32" style="position:absolute;left:21548;top:25768;width:0;height:237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R+HcIAAADbAAAADwAAAGRycy9kb3ducmV2LnhtbERPS2sCMRC+F/wPYQq9lJrtA9HVKKIW&#10;vBR1K3gdNrMPuplsk6jrvzeC4G0+vudMZp1pxImcry0reO8nIIhzq2suFex/v9+GIHxA1thYJgUX&#10;8jCb9p4mmGp75h2dslCKGMI+RQVVCG0qpc8rMuj7tiWOXGGdwRChK6V2eI7hppEfSTKQBmuODRW2&#10;tKgo/8uORoEsd5/msCq6wU/hRsvt6+a/zTZKvTx38zGIQF14iO/utY7zv+D2SzxAT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vR+HcIAAADbAAAADwAAAAAAAAAAAAAA&#10;AAChAgAAZHJzL2Rvd25yZXYueG1sUEsFBgAAAAAEAAQA+QAAAJADAAAAAA==&#10;" strokecolor="windowText" strokeweight=".5pt">
                            <v:stroke endarrow="block" joinstyle="miter"/>
                          </v:shape>
                          <v:rect id="Rectangle 1" o:spid="_x0000_s1049" style="position:absolute;left:13297;width:16390;height:162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Fr7sEA&#10;AADaAAAADwAAAGRycy9kb3ducmV2LnhtbERPS2sCMRC+C/0PYQq91awtWt0apQ8EQTzsVvQ6JNPN&#10;4maybFJd/70RCp6Gj+8582XvGnGiLtSeFYyGGQhi7U3NlYLdz+p5CiJEZIONZ1JwoQDLxcNgjrnx&#10;Zy7oVMZKpBAOOSqwMba5lEFbchiGviVO3K/vHMYEu0qaDs8p3DXyJcsm0mHNqcFiS1+W9LH8cwre&#10;qvhd6s+x3m/tZbqZ9a+hKA9KPT32H+8gIvXxLv53r02aD7dXblcur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xa+7BAAAA2gAAAA8AAAAAAAAAAAAAAAAAmAIAAGRycy9kb3du&#10;cmV2LnhtbFBLBQYAAAAABAAEAPUAAACGAwAAAAA=&#10;">
                            <v:textbox inset=",7.2pt,,7.2pt">
                              <w:txbxContent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</w:rPr>
                                    <w:t xml:space="preserve">Records identified through sources in </w:t>
                                  </w:r>
                                  <w:proofErr w:type="spellStart"/>
                                  <w:r w:rsidRPr="006C3ECA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</w:rPr>
                                    <w:t>workstream</w:t>
                                  </w:r>
                                  <w:proofErr w:type="spellEnd"/>
                                  <w:r w:rsidRPr="006C3ECA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</w:rPr>
                                    <w:t xml:space="preserve"> 2 </w:t>
                                  </w:r>
                                </w:p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  <w:t>CENTRAL (n = 5689)</w:t>
                                  </w:r>
                                </w:p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  <w:t>MEDLINE (n = 8509)</w:t>
                                  </w:r>
                                </w:p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  <w:t>PsycINFO (n = 2973)</w:t>
                                  </w:r>
                                </w:p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  <w:t>EMBASE (n = 16,426)</w:t>
                                  </w:r>
                                </w:p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  <w:t>LILACS (n = 203)</w:t>
                                  </w:r>
                                </w:p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  <w:t>CINAHL (n = 3085)</w:t>
                                  </w:r>
                                </w:p>
                                <w:p w:rsidR="00DA4131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</w:pPr>
                                  <w:r w:rsidRPr="006C3ECA"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  <w:t>ClinicalTrials.gov (n = 493)</w:t>
                                  </w:r>
                                </w:p>
                                <w:p w:rsidR="00DA4131" w:rsidRPr="00D563D9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</w:pPr>
                                  <w:r w:rsidRPr="00D563D9"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  <w:t>ISRCTN (n = 36)</w:t>
                                  </w:r>
                                </w:p>
                                <w:p w:rsidR="00DA4131" w:rsidRPr="006C3ECA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val="pt-PT"/>
                                    </w:rPr>
                                  </w:pPr>
                                </w:p>
                                <w:p w:rsidR="00DA4131" w:rsidRPr="00E6146F" w:rsidRDefault="00DA4131" w:rsidP="00DA4131">
                                  <w:pPr>
                                    <w:pStyle w:val="NoSpacing"/>
                                    <w:jc w:val="center"/>
                                    <w:rPr>
                                      <w:lang w:val="pt-PT"/>
                                    </w:rPr>
                                  </w:pPr>
                                </w:p>
                              </w:txbxContent>
                            </v:textbox>
                          </v:rect>
                        </v:group>
                      </v:group>
                    </v:group>
                    <v:shape id="Straight Arrow Connector 23" o:spid="_x0000_s1050" type="#_x0000_t32" style="position:absolute;left:22310;top:33206;width:0;height:22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3Es1MUAAADbAAAADwAAAGRycy9kb3ducmV2LnhtbESPT2sCMRTE7wW/Q3hCL0WzXUHqalxK&#10;W8GLqFvB62Pz9g9uXrZJqttv3wiFHoeZ+Q2zygfTiSs531pW8DxNQBCXVrdcKzh9biYvIHxA1thZ&#10;JgU/5CFfjx5WmGl74yNdi1CLCGGfoYImhD6T0pcNGfRT2xNHr7LOYIjS1VI7vEW46WSaJHNpsOW4&#10;0GBPbw2Vl+LbKJD1cWbOH9Uw31Vu8X542n/1xV6px/HwugQRaAj/4b/2VitIZ3D/En+AXP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3Es1MUAAADbAAAADwAAAAAAAAAA&#10;AAAAAAChAgAAZHJzL2Rvd25yZXYueG1sUEsFBgAAAAAEAAQA+QAAAJMDAAAAAA==&#10;" strokecolor="windowText" strokeweight=".5pt">
                      <v:stroke endarrow="block" joinstyle="miter"/>
                    </v:shape>
                  </v:group>
                  <v:shape id="Straight Arrow Connector 28" o:spid="_x0000_s1051" type="#_x0000_t32" style="position:absolute;left:22310;top:42321;width:0;height:248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dW+pcIAAADbAAAADwAAAGRycy9kb3ducmV2LnhtbERPy2oCMRTdF/oP4RbcFM2oIHU0M5S2&#10;gpuiTgW3l8mdB05uxiTq+PfNotDl4bzX+WA6cSPnW8sKppMEBHFpdcu1guPPZvwGwgdkjZ1lUvAg&#10;D3n2/LTGVNs7H+hWhFrEEPYpKmhC6FMpfdmQQT+xPXHkKusMhghdLbXDeww3nZwlyUIabDk2NNjT&#10;R0PlubgaBbI+zM3pqxoW35Vbfu5fd5e+2Ck1ehneVyACDeFf/OfeagWzODZ+iT9AZ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dW+pcIAAADbAAAADwAAAAAAAAAAAAAA&#10;AAChAgAAZHJzL2Rvd25yZXYueG1sUEsFBgAAAAAEAAQA+QAAAJADAAAAAA==&#10;" strokecolor="windowText" strokeweight=".5pt">
                    <v:stroke endarrow="block" joinstyle="miter"/>
                  </v:shape>
                </v:group>
                <w10:wrap type="square"/>
              </v:group>
            </w:pict>
          </mc:Fallback>
        </mc:AlternateContent>
      </w:r>
    </w:p>
    <w:sectPr w:rsidR="00DE73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E90F79"/>
    <w:multiLevelType w:val="hybridMultilevel"/>
    <w:tmpl w:val="A6BAAC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131"/>
    <w:rsid w:val="00110837"/>
    <w:rsid w:val="00355D2C"/>
    <w:rsid w:val="005B5992"/>
    <w:rsid w:val="006C3ECA"/>
    <w:rsid w:val="006F1436"/>
    <w:rsid w:val="008E2B75"/>
    <w:rsid w:val="00DA4131"/>
    <w:rsid w:val="00E71D7D"/>
    <w:rsid w:val="00EF02F7"/>
    <w:rsid w:val="00F8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E8B861-5405-4108-B195-89427AE3D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41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4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1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125FA43.dotm</Template>
  <TotalTime>5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bster</dc:creator>
  <cp:keywords/>
  <dc:description/>
  <cp:lastModifiedBy>Lucy Webster</cp:lastModifiedBy>
  <cp:revision>8</cp:revision>
  <dcterms:created xsi:type="dcterms:W3CDTF">2017-02-15T11:26:00Z</dcterms:created>
  <dcterms:modified xsi:type="dcterms:W3CDTF">2017-02-15T11:58:00Z</dcterms:modified>
</cp:coreProperties>
</file>